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6BAFD" w14:textId="3FEB571D" w:rsidR="00E515D5" w:rsidRDefault="000171CA">
      <w:r>
        <w:rPr>
          <w:b/>
          <w:bCs/>
        </w:rPr>
        <w:t xml:space="preserve">Supplementary </w:t>
      </w:r>
      <w:r w:rsidR="001D7D12">
        <w:rPr>
          <w:b/>
          <w:bCs/>
        </w:rPr>
        <w:t>t</w:t>
      </w:r>
      <w:r w:rsidR="00E515D5" w:rsidRPr="00512103">
        <w:rPr>
          <w:b/>
          <w:bCs/>
        </w:rPr>
        <w:t xml:space="preserve">able </w:t>
      </w:r>
      <w:r w:rsidRPr="000171CA">
        <w:rPr>
          <w:b/>
          <w:bCs/>
        </w:rPr>
        <w:t>1</w:t>
      </w:r>
      <w:r w:rsidR="00E515D5" w:rsidRPr="00512103">
        <w:rPr>
          <w:b/>
          <w:bCs/>
        </w:rPr>
        <w:t>:</w:t>
      </w:r>
      <w:r w:rsidR="00E515D5">
        <w:t xml:space="preserve"> Number of ROIs measured</w:t>
      </w:r>
      <w:r w:rsidR="00512103">
        <w:t xml:space="preserve"> at different bra</w:t>
      </w:r>
      <w:r w:rsidR="001F4B88">
        <w:t>i</w:t>
      </w:r>
      <w:r w:rsidR="00512103">
        <w:t>n locations in recruited subjects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2911"/>
        <w:gridCol w:w="931"/>
        <w:gridCol w:w="1137"/>
        <w:gridCol w:w="1596"/>
        <w:gridCol w:w="978"/>
        <w:gridCol w:w="1077"/>
      </w:tblGrid>
      <w:tr w:rsidR="000375E5" w14:paraId="31B6FEF4" w14:textId="77777777" w:rsidTr="001F4B88">
        <w:trPr>
          <w:trHeight w:val="411"/>
          <w:jc w:val="center"/>
        </w:trPr>
        <w:tc>
          <w:tcPr>
            <w:tcW w:w="0" w:type="auto"/>
            <w:vMerge w:val="restart"/>
            <w:shd w:val="clear" w:color="auto" w:fill="B4C6E7" w:themeFill="accent1" w:themeFillTint="66"/>
          </w:tcPr>
          <w:p w14:paraId="63383D0D" w14:textId="77777777" w:rsidR="001F4B88" w:rsidRDefault="001F4B88" w:rsidP="00FF6CD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gridSpan w:val="4"/>
            <w:shd w:val="clear" w:color="auto" w:fill="B4C6E7" w:themeFill="accent1" w:themeFillTint="66"/>
          </w:tcPr>
          <w:p w14:paraId="7F8AFE66" w14:textId="0B5AD664" w:rsidR="001F4B88" w:rsidRPr="00B8458D" w:rsidRDefault="001F4B88" w:rsidP="00FF6CD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458D">
              <w:rPr>
                <w:rFonts w:asciiTheme="majorBidi" w:hAnsiTheme="majorBidi" w:cstheme="majorBidi"/>
                <w:b/>
                <w:bCs/>
              </w:rPr>
              <w:t>MS patients (n= 500)</w:t>
            </w:r>
          </w:p>
        </w:tc>
        <w:tc>
          <w:tcPr>
            <w:tcW w:w="0" w:type="auto"/>
            <w:vMerge w:val="restart"/>
            <w:shd w:val="clear" w:color="auto" w:fill="B4C6E7" w:themeFill="accent1" w:themeFillTint="66"/>
          </w:tcPr>
          <w:p w14:paraId="220E0F6C" w14:textId="77777777" w:rsidR="001F4B88" w:rsidRPr="00B8458D" w:rsidRDefault="001F4B88" w:rsidP="001F4B8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458D">
              <w:rPr>
                <w:rFonts w:asciiTheme="majorBidi" w:hAnsiTheme="majorBidi" w:cstheme="majorBidi"/>
                <w:b/>
                <w:bCs/>
              </w:rPr>
              <w:t>HC</w:t>
            </w:r>
          </w:p>
          <w:p w14:paraId="6C1F7A08" w14:textId="10726380" w:rsidR="001F4B88" w:rsidRPr="00B8458D" w:rsidRDefault="001F4B88" w:rsidP="0092564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458D">
              <w:rPr>
                <w:rFonts w:asciiTheme="majorBidi" w:hAnsiTheme="majorBidi" w:cstheme="majorBidi"/>
                <w:b/>
                <w:bCs/>
              </w:rPr>
              <w:t>(n= 500)</w:t>
            </w:r>
          </w:p>
        </w:tc>
      </w:tr>
      <w:tr w:rsidR="000375E5" w14:paraId="037B121F" w14:textId="77777777" w:rsidTr="001F4B88">
        <w:trPr>
          <w:trHeight w:val="277"/>
          <w:jc w:val="center"/>
        </w:trPr>
        <w:tc>
          <w:tcPr>
            <w:tcW w:w="0" w:type="auto"/>
            <w:vMerge/>
            <w:shd w:val="clear" w:color="auto" w:fill="B4C6E7" w:themeFill="accent1" w:themeFillTint="66"/>
          </w:tcPr>
          <w:p w14:paraId="545FA204" w14:textId="77777777" w:rsidR="001F4B88" w:rsidRDefault="001F4B88" w:rsidP="00FF6CD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B4C6E7" w:themeFill="accent1" w:themeFillTint="66"/>
          </w:tcPr>
          <w:p w14:paraId="73D76950" w14:textId="77777777" w:rsidR="001F4B88" w:rsidRPr="00B8458D" w:rsidRDefault="001F4B88" w:rsidP="00FF6CD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458D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29F0178D" w14:textId="77777777" w:rsidR="001F4B88" w:rsidRPr="00B8458D" w:rsidRDefault="001F4B88" w:rsidP="00FF6CD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458D">
              <w:rPr>
                <w:rFonts w:asciiTheme="majorBidi" w:hAnsiTheme="majorBidi" w:cstheme="majorBidi"/>
                <w:b/>
                <w:bCs/>
              </w:rPr>
              <w:t>Benign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7AC44EDE" w14:textId="77777777" w:rsidR="001F4B88" w:rsidRPr="00B8458D" w:rsidRDefault="001F4B88" w:rsidP="00FF6CD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458D">
              <w:rPr>
                <w:rFonts w:asciiTheme="majorBidi" w:hAnsiTheme="majorBidi" w:cstheme="majorBidi"/>
                <w:b/>
                <w:bCs/>
              </w:rPr>
              <w:t>Aggressive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581281E6" w14:textId="77777777" w:rsidR="001F4B88" w:rsidRPr="00B8458D" w:rsidRDefault="001F4B88" w:rsidP="00FF6CD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458D">
              <w:rPr>
                <w:rFonts w:asciiTheme="majorBidi" w:hAnsiTheme="majorBidi" w:cstheme="majorBidi"/>
                <w:b/>
                <w:bCs/>
              </w:rPr>
              <w:t>Naive</w:t>
            </w:r>
          </w:p>
        </w:tc>
        <w:tc>
          <w:tcPr>
            <w:tcW w:w="0" w:type="auto"/>
            <w:vMerge/>
            <w:shd w:val="clear" w:color="auto" w:fill="B4C6E7" w:themeFill="accent1" w:themeFillTint="66"/>
          </w:tcPr>
          <w:p w14:paraId="590E3A15" w14:textId="6E53DB39" w:rsidR="001F4B88" w:rsidRPr="00B8458D" w:rsidRDefault="001F4B88" w:rsidP="00FF6CD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375E5" w14:paraId="1F8615C3" w14:textId="77777777" w:rsidTr="001F4B88">
        <w:trPr>
          <w:jc w:val="center"/>
        </w:trPr>
        <w:tc>
          <w:tcPr>
            <w:tcW w:w="0" w:type="auto"/>
          </w:tcPr>
          <w:p w14:paraId="7DB38C39" w14:textId="77777777" w:rsidR="00E515D5" w:rsidRPr="001F4B88" w:rsidRDefault="00E515D5" w:rsidP="001F4B88">
            <w:pPr>
              <w:rPr>
                <w:rFonts w:asciiTheme="majorBidi" w:hAnsiTheme="majorBidi" w:cstheme="majorBidi"/>
              </w:rPr>
            </w:pPr>
            <w:r w:rsidRPr="001F4B88">
              <w:rPr>
                <w:rFonts w:asciiTheme="majorBidi" w:hAnsiTheme="majorBidi" w:cstheme="majorBidi"/>
              </w:rPr>
              <w:t>Basal ganglia</w:t>
            </w:r>
          </w:p>
          <w:p w14:paraId="6C17731F" w14:textId="77777777" w:rsidR="00E515D5" w:rsidRPr="001F4B88" w:rsidRDefault="00E515D5" w:rsidP="001F4B88">
            <w:pPr>
              <w:rPr>
                <w:rFonts w:asciiTheme="majorBidi" w:hAnsiTheme="majorBidi" w:cstheme="majorBidi"/>
              </w:rPr>
            </w:pPr>
            <w:r w:rsidRPr="001F4B88">
              <w:rPr>
                <w:rFonts w:asciiTheme="majorBidi" w:hAnsiTheme="majorBidi" w:cstheme="majorBidi"/>
              </w:rPr>
              <w:t>Thalami</w:t>
            </w:r>
          </w:p>
          <w:p w14:paraId="5AA85563" w14:textId="77777777" w:rsidR="00E515D5" w:rsidRPr="001F4B88" w:rsidRDefault="00E515D5" w:rsidP="001F4B88">
            <w:pPr>
              <w:rPr>
                <w:rFonts w:asciiTheme="majorBidi" w:hAnsiTheme="majorBidi" w:cstheme="majorBidi"/>
              </w:rPr>
            </w:pPr>
            <w:r w:rsidRPr="001F4B88">
              <w:rPr>
                <w:rFonts w:asciiTheme="majorBidi" w:hAnsiTheme="majorBidi" w:cstheme="majorBidi"/>
              </w:rPr>
              <w:t>NAWM</w:t>
            </w:r>
          </w:p>
          <w:p w14:paraId="06E08AD0" w14:textId="77777777" w:rsidR="00E515D5" w:rsidRPr="001F4B88" w:rsidRDefault="00E515D5" w:rsidP="001F4B88">
            <w:pPr>
              <w:rPr>
                <w:rFonts w:asciiTheme="majorBidi" w:hAnsiTheme="majorBidi" w:cstheme="majorBidi"/>
              </w:rPr>
            </w:pPr>
            <w:r w:rsidRPr="001F4B88">
              <w:rPr>
                <w:rFonts w:asciiTheme="majorBidi" w:hAnsiTheme="majorBidi" w:cstheme="majorBidi"/>
              </w:rPr>
              <w:t>MS lesions</w:t>
            </w:r>
          </w:p>
          <w:p w14:paraId="6F3A0ADA" w14:textId="77777777" w:rsidR="00E515D5" w:rsidRDefault="00E515D5" w:rsidP="001F4B88">
            <w:pPr>
              <w:pStyle w:val="ListParagraph"/>
              <w:numPr>
                <w:ilvl w:val="0"/>
                <w:numId w:val="1"/>
              </w:numPr>
              <w:ind w:left="168"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eriventricular</w:t>
            </w:r>
          </w:p>
          <w:p w14:paraId="20BF3D5D" w14:textId="77777777" w:rsidR="00E515D5" w:rsidRDefault="00E515D5" w:rsidP="001F4B88">
            <w:pPr>
              <w:pStyle w:val="ListParagraph"/>
              <w:numPr>
                <w:ilvl w:val="0"/>
                <w:numId w:val="1"/>
              </w:numPr>
              <w:ind w:left="168"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Juxtacortical</w:t>
            </w:r>
          </w:p>
          <w:p w14:paraId="63A1EF7A" w14:textId="77777777" w:rsidR="00E515D5" w:rsidRPr="005A50F7" w:rsidRDefault="00E515D5" w:rsidP="001F4B88">
            <w:pPr>
              <w:pStyle w:val="ListParagraph"/>
              <w:numPr>
                <w:ilvl w:val="0"/>
                <w:numId w:val="1"/>
              </w:numPr>
              <w:ind w:left="168"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fratentorial</w:t>
            </w:r>
          </w:p>
        </w:tc>
        <w:tc>
          <w:tcPr>
            <w:tcW w:w="0" w:type="auto"/>
          </w:tcPr>
          <w:p w14:paraId="7FEF2AFF" w14:textId="77777777" w:rsidR="00E515D5" w:rsidRDefault="00BC36EA" w:rsidP="00FF6CD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0</w:t>
            </w:r>
          </w:p>
          <w:p w14:paraId="20F298DB" w14:textId="77777777" w:rsidR="00BC36EA" w:rsidRDefault="00BC36EA" w:rsidP="00FF6CD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</w:t>
            </w:r>
          </w:p>
          <w:p w14:paraId="01BEF8B1" w14:textId="77777777" w:rsidR="00BC36EA" w:rsidRDefault="00BC36EA" w:rsidP="00FF6CD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</w:t>
            </w:r>
          </w:p>
          <w:p w14:paraId="23BBCB8F" w14:textId="77777777" w:rsidR="00BC36EA" w:rsidRDefault="00BC36EA" w:rsidP="00FF6CD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0</w:t>
            </w:r>
          </w:p>
          <w:p w14:paraId="4DDCFC73" w14:textId="3AB0D5BE" w:rsidR="00BC36EA" w:rsidRDefault="00BC36EA" w:rsidP="00BC36E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  <w:r w:rsidR="001F4B88">
              <w:rPr>
                <w:rFonts w:asciiTheme="majorBidi" w:hAnsiTheme="majorBidi" w:cstheme="majorBidi"/>
              </w:rPr>
              <w:t>2</w:t>
            </w:r>
          </w:p>
          <w:p w14:paraId="63420108" w14:textId="7FA79D61" w:rsidR="00BC36EA" w:rsidRDefault="00BC36EA" w:rsidP="00BC36E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</w:t>
            </w:r>
          </w:p>
          <w:p w14:paraId="566CFB3A" w14:textId="4684731D" w:rsidR="00BC36EA" w:rsidRDefault="00BC36EA" w:rsidP="00BC36E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1F4B8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</w:tcPr>
          <w:p w14:paraId="1187EFAA" w14:textId="77777777" w:rsidR="00E515D5" w:rsidRDefault="00BC36EA" w:rsidP="00FF6CD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</w:t>
            </w:r>
          </w:p>
          <w:p w14:paraId="4D15AE9D" w14:textId="77777777" w:rsidR="00BC36EA" w:rsidRDefault="00BC36EA" w:rsidP="00FF6CD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  <w:p w14:paraId="32902790" w14:textId="77777777" w:rsidR="00BC36EA" w:rsidRDefault="00BC36EA" w:rsidP="00FF6CD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  <w:p w14:paraId="495E5BCF" w14:textId="334DFDEC" w:rsidR="00BC36EA" w:rsidRDefault="00BC36EA" w:rsidP="00FF6CD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9</w:t>
            </w:r>
          </w:p>
          <w:p w14:paraId="03EBD712" w14:textId="2F9D3CCC" w:rsidR="00BC36EA" w:rsidRDefault="00BC36EA" w:rsidP="00FF6CD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="001F4B88">
              <w:rPr>
                <w:rFonts w:asciiTheme="majorBidi" w:hAnsiTheme="majorBidi" w:cstheme="majorBidi"/>
              </w:rPr>
              <w:t>7</w:t>
            </w:r>
          </w:p>
          <w:p w14:paraId="41145A3A" w14:textId="77777777" w:rsidR="00BC36EA" w:rsidRDefault="00BC36EA" w:rsidP="00FF6CD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  <w:p w14:paraId="2DEECD18" w14:textId="35E4FCC7" w:rsidR="00BC36EA" w:rsidRDefault="001F4B88" w:rsidP="00FF6CD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0" w:type="auto"/>
          </w:tcPr>
          <w:p w14:paraId="5DFC1134" w14:textId="77777777" w:rsidR="00E515D5" w:rsidRDefault="00BC36EA" w:rsidP="00FF6CD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</w:t>
            </w:r>
          </w:p>
          <w:p w14:paraId="4D3CFBAE" w14:textId="77777777" w:rsidR="00BC36EA" w:rsidRDefault="00BC36EA" w:rsidP="00FF6CD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  <w:p w14:paraId="6AA01A07" w14:textId="77777777" w:rsidR="00BC36EA" w:rsidRDefault="00BC36EA" w:rsidP="00FF6CD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  <w:p w14:paraId="3D692B63" w14:textId="3F57814B" w:rsidR="00BC36EA" w:rsidRDefault="00BC36EA" w:rsidP="00FF6CD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7</w:t>
            </w:r>
          </w:p>
          <w:p w14:paraId="79A6FD79" w14:textId="6869C9A2" w:rsidR="00BC36EA" w:rsidRDefault="00BC36EA" w:rsidP="00FF6CD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2</w:t>
            </w:r>
          </w:p>
          <w:p w14:paraId="48F9841D" w14:textId="77777777" w:rsidR="00BC36EA" w:rsidRDefault="00BC36EA" w:rsidP="00FF6CD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  <w:p w14:paraId="3D3ED036" w14:textId="7A59F71B" w:rsidR="00BC36EA" w:rsidRDefault="00BC36EA" w:rsidP="00FF6CD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0" w:type="auto"/>
          </w:tcPr>
          <w:p w14:paraId="2FB63B3F" w14:textId="77777777" w:rsidR="00E515D5" w:rsidRDefault="00BC36EA" w:rsidP="00FF6CD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</w:t>
            </w:r>
          </w:p>
          <w:p w14:paraId="0A18E940" w14:textId="77777777" w:rsidR="00BC36EA" w:rsidRDefault="00BC36EA" w:rsidP="00FF6CD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  <w:p w14:paraId="64F10076" w14:textId="77777777" w:rsidR="00BC36EA" w:rsidRDefault="00BC36EA" w:rsidP="00FF6CD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  <w:p w14:paraId="2F217A54" w14:textId="1D73476A" w:rsidR="00BC36EA" w:rsidRDefault="00BC36EA" w:rsidP="00FF6CD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4</w:t>
            </w:r>
          </w:p>
          <w:p w14:paraId="48B218DF" w14:textId="2CCECAD9" w:rsidR="00BC36EA" w:rsidRDefault="00BC36EA" w:rsidP="00FF6CD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  <w:r w:rsidR="001F4B88">
              <w:rPr>
                <w:rFonts w:asciiTheme="majorBidi" w:hAnsiTheme="majorBidi" w:cstheme="majorBidi"/>
              </w:rPr>
              <w:t>3</w:t>
            </w:r>
          </w:p>
          <w:p w14:paraId="45CC7819" w14:textId="77777777" w:rsidR="00BC36EA" w:rsidRDefault="00BC36EA" w:rsidP="00FF6CD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  <w:p w14:paraId="2DC66DD4" w14:textId="23240A4B" w:rsidR="00BC36EA" w:rsidRDefault="001F4B88" w:rsidP="00FF6CD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</w:tcPr>
          <w:p w14:paraId="5534EEC8" w14:textId="77777777" w:rsidR="00E515D5" w:rsidRDefault="00BC36EA" w:rsidP="00FF6CD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0</w:t>
            </w:r>
          </w:p>
          <w:p w14:paraId="14A07183" w14:textId="77777777" w:rsidR="00BC36EA" w:rsidRDefault="00BC36EA" w:rsidP="00FF6CD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</w:t>
            </w:r>
          </w:p>
          <w:p w14:paraId="31366F98" w14:textId="77777777" w:rsidR="00BC36EA" w:rsidRDefault="00BC36EA" w:rsidP="00FF6CD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</w:t>
            </w:r>
          </w:p>
          <w:p w14:paraId="7E926BF3" w14:textId="77777777" w:rsidR="00BC36EA" w:rsidRDefault="00BC36EA" w:rsidP="00FF6CD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0</w:t>
            </w:r>
          </w:p>
          <w:p w14:paraId="37C72755" w14:textId="254D524D" w:rsidR="00BC36EA" w:rsidRDefault="00BC36EA" w:rsidP="00FF6CD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  <w:r w:rsidR="001F4B88">
              <w:rPr>
                <w:rFonts w:asciiTheme="majorBidi" w:hAnsiTheme="majorBidi" w:cstheme="majorBidi"/>
              </w:rPr>
              <w:t>2</w:t>
            </w:r>
          </w:p>
          <w:p w14:paraId="17CEC181" w14:textId="77777777" w:rsidR="00BC36EA" w:rsidRDefault="00BC36EA" w:rsidP="00FF6CD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</w:t>
            </w:r>
          </w:p>
          <w:p w14:paraId="3070190F" w14:textId="708396DD" w:rsidR="00BC36EA" w:rsidRDefault="00BC36EA" w:rsidP="00FF6CD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1F4B88">
              <w:rPr>
                <w:rFonts w:asciiTheme="majorBidi" w:hAnsiTheme="majorBidi" w:cstheme="majorBidi"/>
              </w:rPr>
              <w:t>5</w:t>
            </w:r>
          </w:p>
        </w:tc>
      </w:tr>
      <w:tr w:rsidR="001F4B88" w14:paraId="6463D48C" w14:textId="77777777" w:rsidTr="001F4B88">
        <w:trPr>
          <w:jc w:val="center"/>
        </w:trPr>
        <w:tc>
          <w:tcPr>
            <w:tcW w:w="0" w:type="auto"/>
            <w:gridSpan w:val="6"/>
            <w:shd w:val="clear" w:color="auto" w:fill="B4C6E7" w:themeFill="accent1" w:themeFillTint="66"/>
          </w:tcPr>
          <w:p w14:paraId="53CFC275" w14:textId="5F90EB0C" w:rsidR="001F4B88" w:rsidRDefault="00C26C17" w:rsidP="00FF6CD1">
            <w:pPr>
              <w:jc w:val="center"/>
              <w:rPr>
                <w:rFonts w:asciiTheme="majorBidi" w:hAnsiTheme="majorBidi" w:cstheme="majorBidi"/>
              </w:rPr>
            </w:pPr>
            <w:r w:rsidRPr="00B8458D">
              <w:rPr>
                <w:rFonts w:asciiTheme="majorBidi" w:hAnsiTheme="majorBidi" w:cstheme="majorBidi"/>
                <w:b/>
                <w:bCs/>
              </w:rPr>
              <w:t>HC:</w:t>
            </w:r>
            <w:r>
              <w:rPr>
                <w:rFonts w:asciiTheme="majorBidi" w:hAnsiTheme="majorBidi" w:cstheme="majorBidi"/>
              </w:rPr>
              <w:t xml:space="preserve"> Healthy controls, </w:t>
            </w:r>
            <w:r w:rsidRPr="00B8458D">
              <w:rPr>
                <w:rFonts w:asciiTheme="majorBidi" w:hAnsiTheme="majorBidi" w:cstheme="majorBidi"/>
                <w:b/>
                <w:bCs/>
              </w:rPr>
              <w:t>MS:</w:t>
            </w:r>
            <w:r>
              <w:rPr>
                <w:rFonts w:asciiTheme="majorBidi" w:hAnsiTheme="majorBidi" w:cstheme="majorBidi"/>
              </w:rPr>
              <w:t xml:space="preserve"> Multiple sclerosis, </w:t>
            </w:r>
            <w:r w:rsidRPr="00B8458D">
              <w:rPr>
                <w:rFonts w:asciiTheme="majorBidi" w:hAnsiTheme="majorBidi" w:cstheme="majorBidi"/>
                <w:b/>
                <w:bCs/>
              </w:rPr>
              <w:t>n:</w:t>
            </w:r>
            <w:r>
              <w:rPr>
                <w:rFonts w:asciiTheme="majorBidi" w:hAnsiTheme="majorBidi" w:cstheme="majorBidi"/>
              </w:rPr>
              <w:t xml:space="preserve"> number, </w:t>
            </w:r>
            <w:r w:rsidRPr="00B8458D">
              <w:rPr>
                <w:rFonts w:asciiTheme="majorBidi" w:hAnsiTheme="majorBidi" w:cstheme="majorBidi"/>
                <w:b/>
                <w:bCs/>
              </w:rPr>
              <w:t>NAWM:</w:t>
            </w:r>
            <w:r>
              <w:rPr>
                <w:rFonts w:asciiTheme="majorBidi" w:hAnsiTheme="majorBidi" w:cstheme="majorBidi"/>
              </w:rPr>
              <w:t xml:space="preserve"> Normal-appearing white matter</w:t>
            </w:r>
            <w:r w:rsidR="000375E5">
              <w:rPr>
                <w:rFonts w:asciiTheme="majorBidi" w:hAnsiTheme="majorBidi" w:cstheme="majorBidi"/>
              </w:rPr>
              <w:t xml:space="preserve">, </w:t>
            </w:r>
            <w:r w:rsidR="000375E5" w:rsidRPr="00B8458D">
              <w:rPr>
                <w:rFonts w:asciiTheme="majorBidi" w:hAnsiTheme="majorBidi" w:cstheme="majorBidi"/>
                <w:b/>
                <w:bCs/>
              </w:rPr>
              <w:t>ROIs:</w:t>
            </w:r>
            <w:r w:rsidR="000375E5">
              <w:rPr>
                <w:rFonts w:asciiTheme="majorBidi" w:hAnsiTheme="majorBidi" w:cstheme="majorBidi"/>
              </w:rPr>
              <w:t xml:space="preserve"> Regions of interest.</w:t>
            </w:r>
          </w:p>
        </w:tc>
      </w:tr>
    </w:tbl>
    <w:p w14:paraId="68D23496" w14:textId="77777777" w:rsidR="00E515D5" w:rsidRDefault="00E515D5"/>
    <w:sectPr w:rsidR="00E515D5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6DB06" w14:textId="77777777" w:rsidR="00974D7B" w:rsidRDefault="00974D7B" w:rsidP="0044304B">
      <w:pPr>
        <w:spacing w:after="0" w:line="240" w:lineRule="auto"/>
      </w:pPr>
      <w:r>
        <w:separator/>
      </w:r>
    </w:p>
  </w:endnote>
  <w:endnote w:type="continuationSeparator" w:id="0">
    <w:p w14:paraId="0F9B2D9E" w14:textId="77777777" w:rsidR="00974D7B" w:rsidRDefault="00974D7B" w:rsidP="004430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880CAC" w14:textId="63CFED5F" w:rsidR="001658F8" w:rsidRDefault="001658F8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Exp (2022) </w:t>
    </w:r>
    <w:proofErr w:type="spellStart"/>
    <w:r>
      <w:t>Hamdy</w:t>
    </w:r>
    <w:proofErr w:type="spellEnd"/>
    <w:r>
      <w:t xml:space="preserve"> E, </w:t>
    </w:r>
    <w:proofErr w:type="spellStart"/>
    <w:r>
      <w:t>Galeel</w:t>
    </w:r>
    <w:proofErr w:type="spellEnd"/>
    <w:r>
      <w:t xml:space="preserve"> AA, Ramadan I, Gaber D, Mustafa HM, </w:t>
    </w:r>
    <w:proofErr w:type="spellStart"/>
    <w:r>
      <w:t>Mekky</w:t>
    </w:r>
    <w:proofErr w:type="spellEnd"/>
    <w:r>
      <w:t xml:space="preserve"> JF</w:t>
    </w:r>
  </w:p>
  <w:p w14:paraId="793EF664" w14:textId="77777777" w:rsidR="001658F8" w:rsidRDefault="001658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8C24C" w14:textId="77777777" w:rsidR="00974D7B" w:rsidRDefault="00974D7B" w:rsidP="0044304B">
      <w:pPr>
        <w:spacing w:after="0" w:line="240" w:lineRule="auto"/>
      </w:pPr>
      <w:r>
        <w:separator/>
      </w:r>
    </w:p>
  </w:footnote>
  <w:footnote w:type="continuationSeparator" w:id="0">
    <w:p w14:paraId="5EDAE5AD" w14:textId="77777777" w:rsidR="00974D7B" w:rsidRDefault="00974D7B" w:rsidP="004430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A60034"/>
    <w:multiLevelType w:val="hybridMultilevel"/>
    <w:tmpl w:val="92AC4A0C"/>
    <w:lvl w:ilvl="0" w:tplc="A8762A1A">
      <w:start w:val="16"/>
      <w:numFmt w:val="bullet"/>
      <w:lvlText w:val="-"/>
      <w:lvlJc w:val="left"/>
      <w:pPr>
        <w:ind w:left="-641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7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9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51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23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95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7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9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119" w:hanging="360"/>
      </w:pPr>
      <w:rPr>
        <w:rFonts w:ascii="Wingdings" w:hAnsi="Wingdings" w:hint="default"/>
      </w:rPr>
    </w:lvl>
  </w:abstractNum>
  <w:num w:numId="1" w16cid:durableId="1561474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awMDKxNDU0sTAzMDBW0lEKTi0uzszPAykwqQUAj21vhSwAAAA="/>
  </w:docVars>
  <w:rsids>
    <w:rsidRoot w:val="00E515D5"/>
    <w:rsid w:val="000171CA"/>
    <w:rsid w:val="000375E5"/>
    <w:rsid w:val="000C477E"/>
    <w:rsid w:val="001658F8"/>
    <w:rsid w:val="001D7D12"/>
    <w:rsid w:val="001F4B88"/>
    <w:rsid w:val="0044304B"/>
    <w:rsid w:val="00512103"/>
    <w:rsid w:val="0092564A"/>
    <w:rsid w:val="00974D7B"/>
    <w:rsid w:val="00B8458D"/>
    <w:rsid w:val="00BC36EA"/>
    <w:rsid w:val="00BE17B6"/>
    <w:rsid w:val="00C26C17"/>
    <w:rsid w:val="00E5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A2236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15D5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E515D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4430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04B"/>
  </w:style>
  <w:style w:type="paragraph" w:styleId="Footer">
    <w:name w:val="footer"/>
    <w:basedOn w:val="Normal"/>
    <w:link w:val="FooterChar"/>
    <w:uiPriority w:val="99"/>
    <w:unhideWhenUsed/>
    <w:rsid w:val="004430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15T11:58:00Z</dcterms:created>
  <dcterms:modified xsi:type="dcterms:W3CDTF">2022-04-15T11:58:00Z</dcterms:modified>
</cp:coreProperties>
</file>